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810" w:tblpY="2348"/>
        <w:tblOverlap w:val="never"/>
        <w:tblW w:w="8723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85"/>
        <w:gridCol w:w="2766"/>
        <w:gridCol w:w="2539"/>
        <w:gridCol w:w="1002"/>
        <w:gridCol w:w="1431"/>
      </w:tblGrid>
      <w:tr w:rsidR="00B04BEE">
        <w:trPr>
          <w:trHeight w:val="285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gen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comparisons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Δ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lang/>
              </w:rPr>
              <w:t>L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df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lang/>
              </w:rPr>
              <w:t>P</w:t>
            </w:r>
          </w:p>
        </w:tc>
      </w:tr>
      <w:tr w:rsidR="00B04BEE">
        <w:trPr>
          <w:trHeight w:val="360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atpB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8.44458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.34E-21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5.59839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.05E-15</w:t>
            </w:r>
          </w:p>
        </w:tc>
      </w:tr>
      <w:tr w:rsidR="00B04BEE">
        <w:trPr>
          <w:trHeight w:val="377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6.48892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.22E-15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atpE</w:t>
            </w: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6.258896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.44E-10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0.49330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.29E-05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0.573052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.19E-05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petB</w:t>
            </w: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36.79950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.72E-30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4.96589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.41E-24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4.03999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.95E-24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petD</w:t>
            </w: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8.238812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.90E-72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37.411206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.37E-82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3.44508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.20E-89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ccsA</w:t>
            </w: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2415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.45E-03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9.6172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.32E-03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01833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.73E-05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cemA</w:t>
            </w: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38.16632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.06E-103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93.84056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.15E-107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94.7275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.44E-108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rbcL</w:t>
            </w: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5.49093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.77E-08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9.301738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.27E-05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7.82115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.97E-07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rps2</w:t>
            </w: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.522372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E-03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8.834218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/>
              </w:rPr>
              <w:t>6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E-03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4.301754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/>
              </w:rPr>
              <w:t>3.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E-03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rps3</w:t>
            </w: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37.276822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.45E-103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01.085182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.65E-111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28.8237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.16E-124</w:t>
            </w:r>
          </w:p>
        </w:tc>
      </w:tr>
      <w:tr w:rsidR="00B04BEE">
        <w:trPr>
          <w:trHeight w:val="308"/>
        </w:trPr>
        <w:tc>
          <w:tcPr>
            <w:tcW w:w="985" w:type="dxa"/>
            <w:shd w:val="clear" w:color="auto" w:fill="auto"/>
            <w:vAlign w:val="bottom"/>
          </w:tcPr>
          <w:p w:rsidR="00B04BEE" w:rsidRDefault="0079202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lang/>
              </w:rPr>
              <w:t>ycf1</w:t>
            </w: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0 vs M3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42.552376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.55E-32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1 vs M2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25.559598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.20E-35</w:t>
            </w:r>
          </w:p>
        </w:tc>
      </w:tr>
      <w:tr w:rsidR="00B04BEE">
        <w:trPr>
          <w:trHeight w:val="285"/>
        </w:trPr>
        <w:tc>
          <w:tcPr>
            <w:tcW w:w="985" w:type="dxa"/>
            <w:shd w:val="clear" w:color="auto" w:fill="auto"/>
            <w:vAlign w:val="bottom"/>
          </w:tcPr>
          <w:p w:rsidR="00B04BEE" w:rsidRDefault="00B04BE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766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M7 vs M8</w:t>
            </w:r>
          </w:p>
        </w:tc>
        <w:tc>
          <w:tcPr>
            <w:tcW w:w="2539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4.326948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B04BEE" w:rsidRDefault="0079202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B04BEE" w:rsidRDefault="0079202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.24E-28</w:t>
            </w:r>
          </w:p>
        </w:tc>
      </w:tr>
    </w:tbl>
    <w:p w:rsidR="00B04BEE" w:rsidRDefault="00B04BEE">
      <w:pPr>
        <w:rPr>
          <w:rFonts w:ascii="Times New Roman" w:eastAsia="等线" w:hAnsi="Times New Roman" w:cs="Times New Roman"/>
          <w:color w:val="000000"/>
          <w:kern w:val="0"/>
          <w:sz w:val="24"/>
          <w:lang/>
        </w:rPr>
      </w:pPr>
    </w:p>
    <w:p w:rsidR="00B04BEE" w:rsidRDefault="00792023"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/>
        </w:rPr>
        <w:t>T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/>
        </w:rPr>
        <w:t>abl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/>
        </w:rPr>
        <w:t xml:space="preserve"> S11.</w:t>
      </w:r>
      <w:r>
        <w:rPr>
          <w:rFonts w:ascii="Times New Roman" w:eastAsia="等线" w:hAnsi="Times New Roman" w:cs="Times New Roman"/>
          <w:color w:val="000000"/>
          <w:kern w:val="0"/>
          <w:sz w:val="24"/>
          <w:lang/>
        </w:rPr>
        <w:t xml:space="preserve"> </w:t>
      </w:r>
      <w:bookmarkStart w:id="0" w:name="_GoBack"/>
      <w:bookmarkEnd w:id="0"/>
      <w:r w:rsidR="000060A1" w:rsidRPr="008C319B">
        <w:rPr>
          <w:rFonts w:ascii="Times New Roman" w:eastAsia="等线" w:hAnsi="Times New Roman" w:cs="Times New Roman"/>
          <w:kern w:val="0"/>
          <w:sz w:val="24"/>
        </w:rPr>
        <w:t>Likelihood ratio test (LRT) of the variable ω ratio under different models.</w:t>
      </w:r>
    </w:p>
    <w:sectPr w:rsidR="00B04BEE" w:rsidSect="00B04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2023" w:rsidRDefault="00792023" w:rsidP="000060A1">
      <w:r>
        <w:separator/>
      </w:r>
    </w:p>
  </w:endnote>
  <w:endnote w:type="continuationSeparator" w:id="1">
    <w:p w:rsidR="00792023" w:rsidRDefault="00792023" w:rsidP="000060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2023" w:rsidRDefault="00792023" w:rsidP="000060A1">
      <w:r>
        <w:separator/>
      </w:r>
    </w:p>
  </w:footnote>
  <w:footnote w:type="continuationSeparator" w:id="1">
    <w:p w:rsidR="00792023" w:rsidRDefault="00792023" w:rsidP="000060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8CF05DA"/>
    <w:rsid w:val="000060A1"/>
    <w:rsid w:val="00792023"/>
    <w:rsid w:val="00B04BEE"/>
    <w:rsid w:val="09A934FD"/>
    <w:rsid w:val="0FC95DC6"/>
    <w:rsid w:val="12376A12"/>
    <w:rsid w:val="15B80645"/>
    <w:rsid w:val="1F804482"/>
    <w:rsid w:val="201A4D91"/>
    <w:rsid w:val="438E2F8C"/>
    <w:rsid w:val="57E65454"/>
    <w:rsid w:val="58CF05DA"/>
    <w:rsid w:val="62BE44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04BE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06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060A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06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060A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。颖  </dc:creator>
  <cp:lastModifiedBy>li</cp:lastModifiedBy>
  <cp:revision>2</cp:revision>
  <dcterms:created xsi:type="dcterms:W3CDTF">2017-12-14T09:19:00Z</dcterms:created>
  <dcterms:modified xsi:type="dcterms:W3CDTF">2018-02-18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